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2422"/>
        <w:gridCol w:w="670"/>
        <w:gridCol w:w="999"/>
        <w:gridCol w:w="670"/>
        <w:gridCol w:w="999"/>
        <w:gridCol w:w="677"/>
        <w:gridCol w:w="1280"/>
      </w:tblGrid>
      <w:tr w:rsidR="00A86CFA" w:rsidRPr="005A323D" w:rsidTr="00625513">
        <w:trPr>
          <w:trHeight w:val="628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b/>
                <w:bCs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b/>
                <w:bCs/>
                <w:sz w:val="18"/>
                <w:szCs w:val="16"/>
                <w:lang w:eastAsia="en-GB"/>
              </w:rPr>
              <w:t xml:space="preserve">078 CDI </w:t>
            </w:r>
          </w:p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b/>
                <w:bCs/>
                <w:sz w:val="18"/>
                <w:szCs w:val="16"/>
                <w:lang w:eastAsia="en-GB"/>
              </w:rPr>
              <w:t>(n=49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b/>
                <w:bCs/>
                <w:sz w:val="18"/>
                <w:szCs w:val="16"/>
                <w:lang w:eastAsia="en-GB"/>
              </w:rPr>
              <w:t xml:space="preserve">Non-078 CDI </w:t>
            </w:r>
          </w:p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b/>
                <w:bCs/>
                <w:sz w:val="18"/>
                <w:szCs w:val="16"/>
                <w:lang w:eastAsia="en-GB"/>
              </w:rPr>
              <w:t>(n=3,26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b/>
                <w:bCs/>
                <w:sz w:val="18"/>
                <w:szCs w:val="16"/>
                <w:lang w:eastAsia="en-GB"/>
              </w:rPr>
              <w:t xml:space="preserve">Risk ratio or P-value                                      </w:t>
            </w:r>
          </w:p>
        </w:tc>
      </w:tr>
      <w:tr w:rsidR="00A86CFA" w:rsidRPr="005A323D" w:rsidTr="006255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8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b/>
                <w:i/>
                <w:iCs/>
                <w:sz w:val="18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b/>
                <w:i/>
                <w:iCs/>
                <w:sz w:val="18"/>
                <w:szCs w:val="16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b/>
                <w:i/>
                <w:iCs/>
                <w:sz w:val="18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b/>
                <w:i/>
                <w:iCs/>
                <w:sz w:val="18"/>
                <w:szCs w:val="16"/>
                <w:lang w:eastAsia="en-GB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b/>
                <w:i/>
                <w:iCs/>
                <w:sz w:val="18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b/>
                <w:i/>
                <w:iCs/>
                <w:sz w:val="18"/>
                <w:szCs w:val="16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b/>
                <w:i/>
                <w:iCs/>
                <w:sz w:val="18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b/>
                <w:i/>
                <w:iCs/>
                <w:sz w:val="18"/>
                <w:szCs w:val="16"/>
                <w:lang w:eastAsia="en-GB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b/>
                <w:i/>
                <w:iCs/>
                <w:sz w:val="18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b/>
                <w:i/>
                <w:iCs/>
                <w:sz w:val="18"/>
                <w:szCs w:val="16"/>
                <w:lang w:eastAsia="en-GB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b/>
                <w:i/>
                <w:iCs/>
                <w:sz w:val="18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b/>
                <w:i/>
                <w:iCs/>
                <w:sz w:val="18"/>
                <w:szCs w:val="16"/>
                <w:lang w:eastAsia="en-GB"/>
              </w:rPr>
              <w:t>(95% CI)</w:t>
            </w:r>
          </w:p>
        </w:tc>
      </w:tr>
      <w:tr w:rsidR="00A86CFA" w:rsidRPr="005A323D" w:rsidTr="0062551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86CFA" w:rsidRPr="005A323D" w:rsidTr="006255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 &lt; 1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0.2-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.3-3.4)</w:t>
            </w: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P</w:t>
            </w: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=</w:t>
            </w:r>
            <w:r w:rsidRPr="005A323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39</w:t>
            </w:r>
          </w:p>
        </w:tc>
      </w:tr>
      <w:tr w:rsidR="00A86CFA" w:rsidRPr="005A323D" w:rsidTr="006255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 18-6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6.7-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30.4-33.6)</w:t>
            </w: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86CFA" w:rsidRPr="005A323D" w:rsidTr="00625513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 65-85 yea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6.4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52.0-60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.2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49.5-53.0)</w:t>
            </w: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86CFA" w:rsidRPr="005A323D" w:rsidTr="00625513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 &gt; 85 yea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6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8.8-14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9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12.7-15.1)</w:t>
            </w: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86CFA" w:rsidRPr="005A323D" w:rsidTr="00625513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Female gender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.7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46.3-55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.2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49.4-52.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0.90-1.09)</w:t>
            </w:r>
          </w:p>
        </w:tc>
      </w:tr>
      <w:tr w:rsidR="00A86CFA" w:rsidRPr="005A323D" w:rsidTr="00625513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Hospital servic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86CFA" w:rsidRPr="005A323D" w:rsidTr="006255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Med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63.2-7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69.6-73.7)</w:t>
            </w: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 xml:space="preserve">P </w:t>
            </w: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= .517</w:t>
            </w:r>
          </w:p>
        </w:tc>
      </w:tr>
      <w:tr w:rsidR="00A86CFA" w:rsidRPr="005A323D" w:rsidTr="006255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.8-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3.4-5.2)</w:t>
            </w: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86CFA" w:rsidRPr="005A323D" w:rsidTr="00625513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Surger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.7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.5-30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.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2.1-26.0)</w:t>
            </w: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86CFA" w:rsidRPr="005A323D" w:rsidTr="00625513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evious CDI (&gt;8 week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9.6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4.3-35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.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1.2-25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1.05-1.57)</w:t>
            </w:r>
          </w:p>
        </w:tc>
      </w:tr>
      <w:tr w:rsidR="00A86CFA" w:rsidRPr="005A323D" w:rsidTr="00625513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ommunity-onset of symptoms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7.3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32.9-41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.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31.5-34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0.99-1.28)</w:t>
            </w:r>
          </w:p>
        </w:tc>
      </w:tr>
      <w:tr w:rsidR="00A86CFA" w:rsidRPr="005A323D" w:rsidTr="00625513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ntibiotic therapy prior to CD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1.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66.7-75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1.2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69.5-72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0.93-1.07)</w:t>
            </w:r>
          </w:p>
        </w:tc>
      </w:tr>
      <w:tr w:rsidR="00A86CFA" w:rsidRPr="005A323D" w:rsidTr="00625513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vere CD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.3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6.1-34.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.7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2.2-25.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CFA" w:rsidRPr="005A323D" w:rsidRDefault="00A86CFA" w:rsidP="0062551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323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1.10-1.49)</w:t>
            </w:r>
          </w:p>
        </w:tc>
      </w:tr>
    </w:tbl>
    <w:p w:rsidR="00DB5045" w:rsidRPr="005A323D" w:rsidRDefault="00DB5045">
      <w:pPr>
        <w:rPr>
          <w:rFonts w:ascii="Arial" w:hAnsi="Arial" w:cs="Arial"/>
          <w:sz w:val="24"/>
        </w:rPr>
      </w:pPr>
      <w:bookmarkStart w:id="0" w:name="_GoBack"/>
      <w:bookmarkEnd w:id="0"/>
    </w:p>
    <w:sectPr w:rsidR="00DB5045" w:rsidRPr="005A32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86CFA"/>
    <w:rsid w:val="005A323D"/>
    <w:rsid w:val="009664A7"/>
    <w:rsid w:val="00A86CFA"/>
    <w:rsid w:val="00DB5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A3ABBAB</Template>
  <TotalTime>1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andorp</dc:creator>
  <cp:lastModifiedBy>svandorp</cp:lastModifiedBy>
  <cp:revision>3</cp:revision>
  <dcterms:created xsi:type="dcterms:W3CDTF">2017-09-26T12:52:00Z</dcterms:created>
  <dcterms:modified xsi:type="dcterms:W3CDTF">2017-09-26T12:53:00Z</dcterms:modified>
</cp:coreProperties>
</file>